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C80" w:rsidRPr="00B83C80" w:rsidRDefault="00B83C80" w:rsidP="00B83C80">
      <w:pPr>
        <w:spacing w:afterLines="50" w:after="156"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</w:pPr>
      <w:r w:rsidRPr="00B83C80"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Supplement figure legends</w:t>
      </w:r>
    </w:p>
    <w:p w:rsidR="006F3849" w:rsidRPr="006F3849" w:rsidRDefault="006F3849" w:rsidP="006F3849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proofErr w:type="gramStart"/>
      <w:r w:rsidRPr="006F3849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Supplementary Fig.</w:t>
      </w:r>
      <w:proofErr w:type="gramEnd"/>
      <w:r w:rsidRPr="006F3849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 xml:space="preserve"> S1. </w:t>
      </w:r>
      <w:proofErr w:type="gramStart"/>
      <w:r w:rsidRPr="006F3849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Effect of B10 on VEGFR2</w:t>
      </w:r>
      <w:r w:rsidRPr="006F384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F3849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>kinase activity</w:t>
      </w:r>
      <w:r w:rsidRPr="006F384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  <w:proofErr w:type="gramEnd"/>
      <w:r w:rsidRPr="006F384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 xml:space="preserve"> </w:t>
      </w:r>
    </w:p>
    <w:p w:rsidR="00D00A95" w:rsidRPr="00B83C80" w:rsidRDefault="00D00A95">
      <w:bookmarkStart w:id="0" w:name="_GoBack"/>
      <w:bookmarkEnd w:id="0"/>
    </w:p>
    <w:sectPr w:rsidR="00D00A95" w:rsidRPr="00B83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F04" w:rsidRDefault="009F0F04" w:rsidP="00B83C80">
      <w:r>
        <w:separator/>
      </w:r>
    </w:p>
  </w:endnote>
  <w:endnote w:type="continuationSeparator" w:id="0">
    <w:p w:rsidR="009F0F04" w:rsidRDefault="009F0F04" w:rsidP="00B83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F04" w:rsidRDefault="009F0F04" w:rsidP="00B83C80">
      <w:r>
        <w:separator/>
      </w:r>
    </w:p>
  </w:footnote>
  <w:footnote w:type="continuationSeparator" w:id="0">
    <w:p w:rsidR="009F0F04" w:rsidRDefault="009F0F04" w:rsidP="00B83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F4D"/>
    <w:rsid w:val="0013266E"/>
    <w:rsid w:val="00255309"/>
    <w:rsid w:val="006A1F4D"/>
    <w:rsid w:val="006F3849"/>
    <w:rsid w:val="009F0F04"/>
    <w:rsid w:val="00B83C80"/>
    <w:rsid w:val="00D00A95"/>
    <w:rsid w:val="00D55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C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bingling</dc:creator>
  <cp:keywords/>
  <dc:description/>
  <cp:lastModifiedBy>daibingling</cp:lastModifiedBy>
  <cp:revision>4</cp:revision>
  <dcterms:created xsi:type="dcterms:W3CDTF">2018-01-03T01:51:00Z</dcterms:created>
  <dcterms:modified xsi:type="dcterms:W3CDTF">2018-01-31T15:28:00Z</dcterms:modified>
</cp:coreProperties>
</file>